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nivar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ate cox results of ARlncRNAs based on TCGA-COAD data.</w:t>
      </w:r>
    </w:p>
    <w:tbl>
      <w:tblPr>
        <w:tblStyle w:val="5"/>
        <w:tblW w:w="8795" w:type="dxa"/>
        <w:tblInd w:w="-43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987"/>
        <w:gridCol w:w="1006"/>
        <w:gridCol w:w="987"/>
        <w:gridCol w:w="987"/>
        <w:gridCol w:w="1009"/>
        <w:gridCol w:w="1023"/>
        <w:gridCol w:w="10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lncRNA</w:t>
            </w:r>
          </w:p>
        </w:tc>
        <w:tc>
          <w:tcPr>
            <w:tcW w:w="98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KM</w:t>
            </w:r>
          </w:p>
        </w:tc>
        <w:tc>
          <w:tcPr>
            <w:tcW w:w="100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</w:t>
            </w:r>
          </w:p>
        </w:tc>
        <w:tc>
          <w:tcPr>
            <w:tcW w:w="98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E</w:t>
            </w:r>
          </w:p>
        </w:tc>
        <w:tc>
          <w:tcPr>
            <w:tcW w:w="987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R</w:t>
            </w:r>
          </w:p>
        </w:tc>
        <w:tc>
          <w:tcPr>
            <w:tcW w:w="1009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R.95L</w:t>
            </w:r>
          </w:p>
        </w:tc>
        <w:tc>
          <w:tcPr>
            <w:tcW w:w="10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HR.95H</w:t>
            </w:r>
          </w:p>
        </w:tc>
        <w:tc>
          <w:tcPr>
            <w:tcW w:w="1064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</w:t>
            </w:r>
            <w:r>
              <w:rPr>
                <w:rFonts w:hint="eastAsia" w:ascii="Times New Roman" w:hAnsi="Times New Roman" w:cs="Times New Roman"/>
                <w:sz w:val="24"/>
                <w:szCs w:val="28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27307.2</w:t>
            </w:r>
          </w:p>
        </w:tc>
        <w:tc>
          <w:tcPr>
            <w:tcW w:w="98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4 </w:t>
            </w:r>
          </w:p>
        </w:tc>
        <w:tc>
          <w:tcPr>
            <w:tcW w:w="1006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2 </w:t>
            </w:r>
          </w:p>
        </w:tc>
        <w:tc>
          <w:tcPr>
            <w:tcW w:w="98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8 </w:t>
            </w:r>
          </w:p>
        </w:tc>
        <w:tc>
          <w:tcPr>
            <w:tcW w:w="987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18 </w:t>
            </w:r>
          </w:p>
        </w:tc>
        <w:tc>
          <w:tcPr>
            <w:tcW w:w="1009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7 </w:t>
            </w:r>
          </w:p>
        </w:tc>
        <w:tc>
          <w:tcPr>
            <w:tcW w:w="1023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05 </w:t>
            </w:r>
          </w:p>
        </w:tc>
        <w:tc>
          <w:tcPr>
            <w:tcW w:w="1064" w:type="dxa"/>
            <w:tcBorders>
              <w:top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RRDC1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2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2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9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65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51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68580.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9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6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5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92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77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5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63948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4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02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06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5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18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PCAT6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9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6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5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8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9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17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40977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1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7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7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90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28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77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22150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7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9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1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04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68888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0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93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4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5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8280.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0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2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92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3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23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105219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3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2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4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13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93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61729.4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3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98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27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34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354993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1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1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9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4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6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9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7128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6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8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7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2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097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87481.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5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9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20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43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27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01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0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5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04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09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041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20558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0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96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43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4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LFN1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0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2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5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4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9403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3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44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4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0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BX2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1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0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0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14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1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0957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1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5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3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20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0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83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23157.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2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0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8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26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1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IFK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7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66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937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4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801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EIF3J-DT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4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4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6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52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95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836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2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78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98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28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P001505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6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68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1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28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NHG16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9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0.166)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847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745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963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BACE1-AS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6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7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84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23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7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MIR4435-2HG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3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5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6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7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9779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1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5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42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16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83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ZEB1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4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82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28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82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3.313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32712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7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93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04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18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38756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8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03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26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11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KILA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1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2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6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50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0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20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5229.4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5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6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4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84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9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09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P001469.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9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3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6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42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24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1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19069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7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0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28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3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6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107375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4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7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14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644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CD27-AS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2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2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38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67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13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18506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52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0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86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7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6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7383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5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0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3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3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47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49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73611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5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9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80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79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312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03991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5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(0.430)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1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65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25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99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451050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44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439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70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51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1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16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074117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8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3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95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67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1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52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238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5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18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8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243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55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66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LINC01063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55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4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74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10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2.324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L162586.1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371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17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449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152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821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02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32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AC102953.2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23 </w:t>
            </w:r>
          </w:p>
        </w:tc>
        <w:tc>
          <w:tcPr>
            <w:tcW w:w="1006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266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124 </w:t>
            </w:r>
          </w:p>
        </w:tc>
        <w:tc>
          <w:tcPr>
            <w:tcW w:w="987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305 </w:t>
            </w:r>
          </w:p>
        </w:tc>
        <w:tc>
          <w:tcPr>
            <w:tcW w:w="1009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023 </w:t>
            </w:r>
          </w:p>
        </w:tc>
        <w:tc>
          <w:tcPr>
            <w:tcW w:w="1023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1.665 </w:t>
            </w:r>
          </w:p>
        </w:tc>
        <w:tc>
          <w:tcPr>
            <w:tcW w:w="1064" w:type="dxa"/>
          </w:tcPr>
          <w:p>
            <w:pPr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0.032 </w:t>
            </w:r>
          </w:p>
        </w:tc>
      </w:tr>
    </w:tbl>
    <w:p/>
    <w:sectPr>
      <w:pgSz w:w="12242" w:h="15842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7294"/>
    <w:rsid w:val="000100C2"/>
    <w:rsid w:val="000E1514"/>
    <w:rsid w:val="002A1FD0"/>
    <w:rsid w:val="00375B16"/>
    <w:rsid w:val="00506964"/>
    <w:rsid w:val="00583AEE"/>
    <w:rsid w:val="00876D2F"/>
    <w:rsid w:val="00A2764A"/>
    <w:rsid w:val="00CA2FD5"/>
    <w:rsid w:val="00D013EA"/>
    <w:rsid w:val="00F57294"/>
    <w:rsid w:val="55F27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002E01F-74B7-46FB-9470-E19E54E583E3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9</Words>
  <Characters>2561</Characters>
  <Lines>21</Lines>
  <Paragraphs>6</Paragraphs>
  <TotalTime>9</TotalTime>
  <ScaleCrop>false</ScaleCrop>
  <LinksUpToDate>false</LinksUpToDate>
  <CharactersWithSpaces>3004</CharactersWithSpaces>
  <Application>WPS Office_11.1.0.95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26T07:11:00Z</dcterms:created>
  <dc:creator>哲友 蔡</dc:creator>
  <cp:lastModifiedBy>Acer</cp:lastModifiedBy>
  <dcterms:modified xsi:type="dcterms:W3CDTF">2020-04-16T14:09:42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584</vt:lpwstr>
  </property>
</Properties>
</file>